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</w:rPr>
      </w:pPr>
      <w:r>
        <w:rPr>
          <w:rFonts w:cs="Arial" w:ascii="Arial" w:hAnsi="Arial"/>
          <w:b/>
        </w:rPr>
        <w:t>Additional file 2</w:t>
      </w:r>
      <w:r>
        <w:rPr>
          <w:rFonts w:cs="Arial" w:ascii="Arial" w:hAnsi="Arial"/>
        </w:rPr>
        <w:t>: Detailed information of probes.</w:t>
      </w:r>
    </w:p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 = single copy; s-l = Single – low copy; l = low copy</w:t>
      </w:r>
    </w:p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2080"/>
        <w:gridCol w:w="3008"/>
        <w:gridCol w:w="2963"/>
        <w:gridCol w:w="730"/>
        <w:gridCol w:w="1696"/>
        <w:gridCol w:w="960"/>
        <w:gridCol w:w="1920"/>
      </w:tblGrid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Probe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Unigene U35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Primer F 5' -3'</w:t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Primer R 3'-5'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Copy No.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EST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Chr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osition in cM*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/>
              </w:rPr>
              <w:t>GBR143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42367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GCAGGGCCTTTATGTGATGAAC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CTCTCGGCAACAGGCAAGTAAG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HT14I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3H 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75.2 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/>
              </w:rPr>
              <w:t>GBR159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6987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GGGCTGCATGAACAATCTGAC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TCTGCGACCATCTTTCCTGACTA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HO12J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6H 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47.2 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/>
              </w:rPr>
              <w:t>GBR060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22947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TGGAGCAGCGGCAAGGCAAGAT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TCAGATGGCACGGCGACAGC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HT02J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7H 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0.4 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/>
              </w:rPr>
              <w:t>GBR004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39766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CCATCTCCATCAGCACCTAT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TGGCACCGTATTGTCTTTCA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HO06M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3H 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06.2 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/>
              </w:rPr>
              <w:t>GBR155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22063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GTAAAGGCAGCCCCGAGTTCAG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GCGCCAATGTACCCAAGTGC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HY02E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2H 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41.1 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/>
              </w:rPr>
              <w:t>GBR182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6537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CCTCCCGTGCCCTTCTA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ACCGATTTTCCAGCCACTACAG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HD08A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7H 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4.7 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/>
              </w:rPr>
              <w:t>GBR179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802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CTCGGTATGGGTGTTTCTGGA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GTTTCGCCGCTGCTGTAGTCAC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HW04J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3H 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72.9 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/>
              </w:rPr>
              <w:t>GBR183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38758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GCGCATCGATGAGTGGAAACC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TGCGATCGGAGAAAGGAAGACTG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Hi06M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6H 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71.3 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/>
              </w:rPr>
              <w:t>GBR17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3831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CTGGGCTGCTGGAGAAGAAATA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TGGCGGAGAAGACGGTGTAGAC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HA02B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5H 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23.5 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/>
              </w:rPr>
              <w:t>GBR16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773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CATTTGGGAGGCTTCTGATTCT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TGACCTGCCGGCTTGTGATAAA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HV06G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7H 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68.3 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Wheat EST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5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166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GAATGCCTCGCTACGATGA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GAACCCCTTTAGCAAACTCAAC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51544_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5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5623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ACTTGACATTTGATGAAACTCTCTT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TGGTAAATCTCAGGTTCAGAAGACT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BE498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6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27225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AGATTCTCCTGATGATGTTGAG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TAGGACTTGAATTCCACATTTGC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67203_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6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8319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TTGACGTCGGTGGTGAGA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TTTCTTGATCGCCTGCTTG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90323_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7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2798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CTCGGACCAAACTTGTTGA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TTCCACAACCAAAGCAAGG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51777_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7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198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CCCCACTTCAACAACATTC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GACAGGCCATCTTTGACTC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96588_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8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6014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GCTCAAGACGCAGTACAAG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TCATGTCGATAACCTCCATCAC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70179_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8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283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TGCTTGGATTCAGGCTTCTT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CATTCACTTGGTTTTCTGGA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57973_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8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8745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TTTTGGGGCTTGGAGATTT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ACTGACCTGCAAGGACCAC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53956_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8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8584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TGCGGCGTGAAGTAGAGAT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ACAGACCAGCCGAAGTCAG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79548_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11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24363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TTTGCTTGAGCGATTTCCT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TCCTCGCCACCTTCTTTTT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67759_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18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910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ATGTATTGGGTGGTGCTTG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CAGAGCATGAAAAGGAAGC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-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58417_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18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690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GATGCTCTTGAGTCGTGAA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ACCACAGGTAACCTCGCAAC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77637_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18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4247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TCCAAAAACAGTGTGGCAAA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CCAAGTCGATCCAAGTGTT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BE500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19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21785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GCAAGCAAAGACAACGAC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TCGTCGTCCTCGTACACC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CJ5185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19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7856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GCCAAGAAAGATAGAAGAAAGAA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ACATCAAGGGTCGGATTTG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l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109799_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p197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24307</w:t>
            </w:r>
          </w:p>
        </w:tc>
        <w:tc>
          <w:tcPr>
            <w:tcW w:w="3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GTGCGGATGGTGATGTCC</w:t>
            </w:r>
          </w:p>
        </w:tc>
        <w:tc>
          <w:tcPr>
            <w:tcW w:w="2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/>
              </w:rPr>
              <w:t>CGCATCTTATGTTCTCATCAGG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TA71464_456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 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01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10"/>
      </w:tblGrid>
      <w:tr>
        <w:trPr>
          <w:trHeight w:val="255" w:hRule="atLeast"/>
        </w:trPr>
        <w:tc>
          <w:tcPr>
            <w:tcW w:w="12010" w:type="dxa"/>
            <w:tcBorders/>
          </w:tcPr>
          <w:p>
            <w:pPr>
              <w:pStyle w:val="Normal"/>
              <w:spacing w:before="0" w:after="200"/>
              <w:ind w:left="360" w:hanging="0"/>
              <w:rPr/>
            </w:pPr>
            <w:r>
              <w:rPr>
                <w:rFonts w:cs="Arial" w:ascii="Arial" w:hAnsi="Arial"/>
                <w:lang w:val="de-DE"/>
              </w:rPr>
              <w:t xml:space="preserve">* Stein et al., 2007; + </w:t>
            </w:r>
            <w:hyperlink r:id="rId2">
              <w:r>
                <w:rPr>
                  <w:rStyle w:val="InternetLink"/>
                  <w:rFonts w:cs="Arial" w:ascii="Arial" w:hAnsi="Arial"/>
                  <w:lang w:val="de-DE"/>
                </w:rPr>
                <w:t>http://plantta.jcvi.org/</w:t>
              </w:r>
            </w:hyperlink>
            <w:r>
              <w:rPr>
                <w:rFonts w:cs="Arial" w:ascii="Arial" w:hAnsi="Arial"/>
                <w:lang w:val="de-DE"/>
              </w:rPr>
              <w:t xml:space="preserve">; </w:t>
            </w:r>
            <w:r>
              <w:rPr>
                <w:rFonts w:cs="Arial" w:ascii="Arial" w:hAnsi="Arial"/>
                <w:vertAlign w:val="superscript"/>
                <w:lang w:val="de-DE"/>
              </w:rPr>
              <w:t>1</w:t>
            </w:r>
            <w:r>
              <w:rPr>
                <w:rFonts w:cs="Arial" w:ascii="Arial" w:hAnsi="Arial"/>
                <w:lang w:val="de-DE"/>
              </w:rPr>
              <w:t xml:space="preserve"> http://www.harvest-web.org/</w:t>
            </w:r>
          </w:p>
        </w:tc>
      </w:tr>
    </w:tbl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spacing w:before="0" w:after="200"/>
        <w:jc w:val="right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 w:bidi="ar-SA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ntta.jcvi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2:50:00Z</dcterms:created>
  <dc:creator>Ruvini</dc:creator>
  <dc:description/>
  <cp:keywords/>
  <dc:language>en-US</dc:language>
  <cp:lastModifiedBy>Ruvini</cp:lastModifiedBy>
  <dcterms:modified xsi:type="dcterms:W3CDTF">2011-02-22T12:51:00Z</dcterms:modified>
  <cp:revision>3</cp:revision>
  <dc:subject/>
  <dc:title/>
</cp:coreProperties>
</file>